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8AF5C" w14:textId="77777777" w:rsidR="001B325C" w:rsidRDefault="000C1C15">
      <w:r>
        <w:rPr>
          <w:noProof/>
        </w:rPr>
        <w:drawing>
          <wp:inline distT="0" distB="0" distL="114300" distR="114300" wp14:anchorId="223FC566" wp14:editId="03848C56">
            <wp:extent cx="4572000" cy="2743200"/>
            <wp:effectExtent l="0" t="0" r="0" b="0"/>
            <wp:docPr id="2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DAC2EFE" w14:textId="77777777" w:rsidR="001B325C" w:rsidRDefault="000C1C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 xml:space="preserve"> The lowest and highest temperature from Oct to May in 2018, 2019, 2020, and 2021 with different generations of mutants from T1 to T4 </w:t>
      </w:r>
    </w:p>
    <w:p w14:paraId="6193A68E" w14:textId="77777777" w:rsidR="001B325C" w:rsidRDefault="001B325C"/>
    <w:p w14:paraId="78697F15" w14:textId="77777777" w:rsidR="001B325C" w:rsidRDefault="001B325C"/>
    <w:p w14:paraId="023D3F3F" w14:textId="77777777" w:rsidR="001B325C" w:rsidRDefault="001B325C"/>
    <w:p w14:paraId="02AFF5AF" w14:textId="77777777" w:rsidR="001B325C" w:rsidRDefault="001B325C"/>
    <w:p w14:paraId="3370EAFB" w14:textId="77777777" w:rsidR="001B325C" w:rsidRDefault="001B325C"/>
    <w:p w14:paraId="0DF376B3" w14:textId="77777777" w:rsidR="001B325C" w:rsidRDefault="001B325C"/>
    <w:p w14:paraId="501D62DB" w14:textId="77777777" w:rsidR="001B325C" w:rsidRDefault="001B325C"/>
    <w:p w14:paraId="12663D62" w14:textId="77777777" w:rsidR="001B325C" w:rsidRDefault="001B325C"/>
    <w:p w14:paraId="774D9990" w14:textId="77777777" w:rsidR="001B325C" w:rsidRDefault="001B325C"/>
    <w:p w14:paraId="770915A8" w14:textId="77777777" w:rsidR="001B325C" w:rsidRDefault="001B325C"/>
    <w:p w14:paraId="3290C10C" w14:textId="77777777" w:rsidR="001B325C" w:rsidRDefault="001B325C"/>
    <w:p w14:paraId="764ABC4D" w14:textId="77777777" w:rsidR="001B325C" w:rsidRDefault="001B325C"/>
    <w:p w14:paraId="2C26D919" w14:textId="77777777" w:rsidR="001B325C" w:rsidRDefault="001B325C"/>
    <w:p w14:paraId="69636920" w14:textId="77777777" w:rsidR="001B325C" w:rsidRDefault="001B325C"/>
    <w:p w14:paraId="25C4D0AF" w14:textId="77777777" w:rsidR="001B325C" w:rsidRDefault="001B325C"/>
    <w:p w14:paraId="0A869E2C" w14:textId="77777777" w:rsidR="001B325C" w:rsidRDefault="001B325C"/>
    <w:p w14:paraId="696EB43B" w14:textId="77777777" w:rsidR="001B325C" w:rsidRDefault="001B325C"/>
    <w:p w14:paraId="570528C1" w14:textId="77777777" w:rsidR="001B325C" w:rsidRDefault="001B325C"/>
    <w:p w14:paraId="7BF94E79" w14:textId="77777777" w:rsidR="001B325C" w:rsidRDefault="001B325C"/>
    <w:p w14:paraId="26447A69" w14:textId="77777777" w:rsidR="001B325C" w:rsidRDefault="001B325C"/>
    <w:p w14:paraId="2C18CAC3" w14:textId="77777777" w:rsidR="001B325C" w:rsidRDefault="001B325C"/>
    <w:p w14:paraId="4E2772A8" w14:textId="77777777" w:rsidR="001B325C" w:rsidRDefault="001B325C"/>
    <w:p w14:paraId="5A666C60" w14:textId="77777777" w:rsidR="001B325C" w:rsidRDefault="001B325C"/>
    <w:p w14:paraId="26587472" w14:textId="77777777" w:rsidR="001B325C" w:rsidRDefault="001B325C"/>
    <w:p w14:paraId="2A77FD87" w14:textId="77777777" w:rsidR="001B325C" w:rsidRDefault="001B325C"/>
    <w:p w14:paraId="5845DBCA" w14:textId="77777777" w:rsidR="001B325C" w:rsidRDefault="001B325C"/>
    <w:p w14:paraId="0B0DB39F" w14:textId="77777777" w:rsidR="001B325C" w:rsidRDefault="001B325C"/>
    <w:p w14:paraId="27B08912" w14:textId="77777777" w:rsidR="001B325C" w:rsidRDefault="001B325C"/>
    <w:p w14:paraId="3A8734C2" w14:textId="77777777" w:rsidR="001B325C" w:rsidRDefault="000C1C15">
      <w:r>
        <w:rPr>
          <w:rFonts w:hint="eastAsia"/>
          <w:noProof/>
        </w:rPr>
        <w:lastRenderedPageBreak/>
        <w:drawing>
          <wp:inline distT="0" distB="0" distL="114300" distR="114300" wp14:anchorId="0F086E27" wp14:editId="51767667">
            <wp:extent cx="5266690" cy="3950335"/>
            <wp:effectExtent l="0" t="0" r="10160" b="12065"/>
            <wp:docPr id="1" name="图片 1" descr="f809f1553ba30aec42168dd925642a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809f1553ba30aec42168dd925642ad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FB94F" w14:textId="77777777" w:rsidR="001B325C" w:rsidRDefault="001B325C"/>
    <w:p w14:paraId="40750CCD" w14:textId="77777777" w:rsidR="001B325C" w:rsidRDefault="000C1C1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 xml:space="preserve"> regeneration plants from B57-1</w:t>
      </w:r>
    </w:p>
    <w:p w14:paraId="6578ED1C" w14:textId="77777777" w:rsidR="001B325C" w:rsidRDefault="001B325C">
      <w:pPr>
        <w:jc w:val="center"/>
        <w:rPr>
          <w:rFonts w:ascii="Times New Roman" w:hAnsi="Times New Roman" w:cs="Times New Roman"/>
        </w:rPr>
      </w:pPr>
    </w:p>
    <w:p w14:paraId="6B2D46CD" w14:textId="77777777" w:rsidR="001B325C" w:rsidRDefault="001B325C">
      <w:pPr>
        <w:jc w:val="center"/>
        <w:rPr>
          <w:rFonts w:ascii="Times New Roman" w:hAnsi="Times New Roman" w:cs="Times New Roman"/>
        </w:rPr>
      </w:pPr>
    </w:p>
    <w:p w14:paraId="43021B70" w14:textId="77777777" w:rsidR="001B325C" w:rsidRDefault="001B325C">
      <w:pPr>
        <w:jc w:val="center"/>
        <w:rPr>
          <w:rFonts w:ascii="Times New Roman" w:hAnsi="Times New Roman" w:cs="Times New Roman"/>
        </w:rPr>
      </w:pPr>
    </w:p>
    <w:p w14:paraId="42E35FFE" w14:textId="77777777" w:rsidR="001B325C" w:rsidRDefault="001B325C">
      <w:pPr>
        <w:jc w:val="center"/>
        <w:rPr>
          <w:rFonts w:ascii="Times New Roman" w:hAnsi="Times New Roman" w:cs="Times New Roman"/>
        </w:rPr>
      </w:pPr>
    </w:p>
    <w:p w14:paraId="27E677FB" w14:textId="77777777" w:rsidR="001B325C" w:rsidRDefault="001B325C">
      <w:pPr>
        <w:jc w:val="center"/>
        <w:rPr>
          <w:rFonts w:ascii="Times New Roman" w:hAnsi="Times New Roman" w:cs="Times New Roman"/>
        </w:rPr>
      </w:pPr>
    </w:p>
    <w:p w14:paraId="4F959074" w14:textId="77777777" w:rsidR="001B325C" w:rsidRDefault="001B325C">
      <w:pPr>
        <w:jc w:val="center"/>
        <w:rPr>
          <w:rFonts w:ascii="Times New Roman" w:hAnsi="Times New Roman" w:cs="Times New Roman"/>
        </w:rPr>
      </w:pPr>
    </w:p>
    <w:p w14:paraId="37D39BCA" w14:textId="77777777" w:rsidR="001B325C" w:rsidRDefault="001B325C">
      <w:pPr>
        <w:jc w:val="center"/>
        <w:rPr>
          <w:rFonts w:ascii="Times New Roman" w:hAnsi="Times New Roman" w:cs="Times New Roman"/>
        </w:rPr>
      </w:pPr>
    </w:p>
    <w:p w14:paraId="4C0C7291" w14:textId="77777777" w:rsidR="001B325C" w:rsidRDefault="001B325C">
      <w:pPr>
        <w:jc w:val="center"/>
        <w:rPr>
          <w:rFonts w:ascii="Times New Roman" w:hAnsi="Times New Roman" w:cs="Times New Roman"/>
        </w:rPr>
      </w:pPr>
    </w:p>
    <w:p w14:paraId="14940AE2" w14:textId="77777777" w:rsidR="001B325C" w:rsidRDefault="001B325C">
      <w:pPr>
        <w:jc w:val="center"/>
        <w:rPr>
          <w:rFonts w:ascii="Times New Roman" w:hAnsi="Times New Roman" w:cs="Times New Roman"/>
        </w:rPr>
      </w:pPr>
    </w:p>
    <w:p w14:paraId="0E722A4A" w14:textId="77777777" w:rsidR="001B325C" w:rsidRDefault="001B325C">
      <w:pPr>
        <w:jc w:val="center"/>
        <w:rPr>
          <w:rFonts w:ascii="Times New Roman" w:hAnsi="Times New Roman" w:cs="Times New Roman"/>
        </w:rPr>
      </w:pPr>
    </w:p>
    <w:p w14:paraId="4CCD1679" w14:textId="77777777" w:rsidR="001B325C" w:rsidRDefault="001B325C">
      <w:pPr>
        <w:jc w:val="center"/>
        <w:rPr>
          <w:rFonts w:ascii="Times New Roman" w:hAnsi="Times New Roman" w:cs="Times New Roman"/>
        </w:rPr>
      </w:pPr>
    </w:p>
    <w:p w14:paraId="72E405A2" w14:textId="77777777" w:rsidR="001B325C" w:rsidRDefault="001B325C">
      <w:pPr>
        <w:jc w:val="center"/>
        <w:rPr>
          <w:rFonts w:ascii="Times New Roman" w:hAnsi="Times New Roman" w:cs="Times New Roman"/>
        </w:rPr>
      </w:pPr>
    </w:p>
    <w:p w14:paraId="30B90459" w14:textId="77777777" w:rsidR="001B325C" w:rsidRDefault="001B325C">
      <w:pPr>
        <w:jc w:val="center"/>
        <w:rPr>
          <w:rFonts w:ascii="Times New Roman" w:hAnsi="Times New Roman" w:cs="Times New Roman"/>
        </w:rPr>
      </w:pPr>
    </w:p>
    <w:p w14:paraId="44E8A4C5" w14:textId="77777777" w:rsidR="001B325C" w:rsidRDefault="001B325C">
      <w:pPr>
        <w:jc w:val="center"/>
        <w:rPr>
          <w:rFonts w:ascii="Times New Roman" w:hAnsi="Times New Roman" w:cs="Times New Roman"/>
        </w:rPr>
      </w:pPr>
    </w:p>
    <w:p w14:paraId="2C05FCA0" w14:textId="77777777" w:rsidR="001B325C" w:rsidRDefault="001B325C">
      <w:pPr>
        <w:jc w:val="center"/>
        <w:rPr>
          <w:rFonts w:ascii="Times New Roman" w:hAnsi="Times New Roman" w:cs="Times New Roman"/>
        </w:rPr>
      </w:pPr>
    </w:p>
    <w:p w14:paraId="7CB93E8B" w14:textId="77777777" w:rsidR="001B325C" w:rsidRDefault="001B325C">
      <w:pPr>
        <w:jc w:val="center"/>
        <w:rPr>
          <w:rFonts w:ascii="Times New Roman" w:hAnsi="Times New Roman" w:cs="Times New Roman"/>
        </w:rPr>
      </w:pPr>
    </w:p>
    <w:p w14:paraId="69A15214" w14:textId="77777777" w:rsidR="001B325C" w:rsidRDefault="001B325C">
      <w:pPr>
        <w:jc w:val="center"/>
        <w:rPr>
          <w:rFonts w:ascii="Times New Roman" w:hAnsi="Times New Roman" w:cs="Times New Roman"/>
        </w:rPr>
      </w:pPr>
    </w:p>
    <w:p w14:paraId="6CD6C592" w14:textId="77777777" w:rsidR="001B325C" w:rsidRDefault="001B325C">
      <w:pPr>
        <w:jc w:val="center"/>
        <w:rPr>
          <w:rFonts w:ascii="Times New Roman" w:hAnsi="Times New Roman" w:cs="Times New Roman"/>
        </w:rPr>
      </w:pPr>
    </w:p>
    <w:p w14:paraId="066658FF" w14:textId="77777777" w:rsidR="001B325C" w:rsidRDefault="001B325C">
      <w:pPr>
        <w:jc w:val="center"/>
        <w:rPr>
          <w:rFonts w:ascii="Times New Roman" w:hAnsi="Times New Roman" w:cs="Times New Roman"/>
        </w:rPr>
      </w:pPr>
    </w:p>
    <w:p w14:paraId="1F70D1EE" w14:textId="77777777" w:rsidR="001B325C" w:rsidRDefault="001B325C">
      <w:pPr>
        <w:jc w:val="center"/>
        <w:rPr>
          <w:rFonts w:ascii="Times New Roman" w:hAnsi="Times New Roman" w:cs="Times New Roman"/>
        </w:rPr>
      </w:pPr>
    </w:p>
    <w:p w14:paraId="46326024" w14:textId="77777777" w:rsidR="001B325C" w:rsidRDefault="001B325C">
      <w:pPr>
        <w:jc w:val="center"/>
        <w:rPr>
          <w:rFonts w:ascii="Times New Roman" w:hAnsi="Times New Roman" w:cs="Times New Roman"/>
        </w:rPr>
      </w:pPr>
    </w:p>
    <w:p w14:paraId="159F2643" w14:textId="77777777" w:rsidR="001B325C" w:rsidRDefault="001B325C">
      <w:pPr>
        <w:jc w:val="center"/>
        <w:rPr>
          <w:rFonts w:ascii="Times New Roman" w:hAnsi="Times New Roman" w:cs="Times New Roman"/>
        </w:rPr>
      </w:pPr>
    </w:p>
    <w:p w14:paraId="158BA25F" w14:textId="77777777" w:rsidR="001B325C" w:rsidRDefault="000C1C15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8A93C03" wp14:editId="1F701CD4">
            <wp:extent cx="4566285" cy="6088380"/>
            <wp:effectExtent l="0" t="0" r="5715" b="7620"/>
            <wp:docPr id="3" name="图片 2" descr="C:\Users\ADMINI~1\AppData\Local\Temp\WeChat Files\8c5716794b089f31fb230ab58f136d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C:\Users\ADMINI~1\AppData\Local\Temp\WeChat Files\8c5716794b089f31fb230ab58f136dc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66473" cy="60886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8E0DBAC" w14:textId="77777777" w:rsidR="001B325C" w:rsidRDefault="000C1C15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Figure S</w:t>
      </w:r>
      <w:r w:rsidR="002456B6">
        <w:rPr>
          <w:rFonts w:ascii="Times New Roman" w:hAnsi="Times New Roman" w:cs="Times New Roman" w:hint="eastAsia"/>
          <w:szCs w:val="21"/>
        </w:rPr>
        <w:t>5</w:t>
      </w:r>
      <w:r>
        <w:rPr>
          <w:rFonts w:ascii="Times New Roman" w:hAnsi="Times New Roman" w:cs="Times New Roman" w:hint="eastAsia"/>
          <w:szCs w:val="21"/>
        </w:rPr>
        <w:t xml:space="preserve"> double loci edited plant (#289)</w:t>
      </w:r>
    </w:p>
    <w:p w14:paraId="5558220F" w14:textId="77777777" w:rsidR="001B325C" w:rsidRDefault="001B325C">
      <w:pPr>
        <w:jc w:val="center"/>
        <w:rPr>
          <w:rFonts w:ascii="Times New Roman" w:hAnsi="Times New Roman" w:cs="Times New Roman"/>
        </w:rPr>
      </w:pPr>
    </w:p>
    <w:p w14:paraId="311F8BB7" w14:textId="77777777" w:rsidR="001B325C" w:rsidRDefault="001B325C">
      <w:pPr>
        <w:jc w:val="center"/>
        <w:rPr>
          <w:rFonts w:ascii="Times New Roman" w:hAnsi="Times New Roman" w:cs="Times New Roman"/>
        </w:rPr>
      </w:pPr>
    </w:p>
    <w:sectPr w:rsidR="001B325C" w:rsidSect="001B32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B6879" w14:textId="77777777" w:rsidR="000C1C15" w:rsidRDefault="000C1C15" w:rsidP="002456B6">
      <w:r>
        <w:separator/>
      </w:r>
    </w:p>
  </w:endnote>
  <w:endnote w:type="continuationSeparator" w:id="0">
    <w:p w14:paraId="5A02CAEE" w14:textId="77777777" w:rsidR="000C1C15" w:rsidRDefault="000C1C15" w:rsidP="002456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EAD69" w14:textId="77777777" w:rsidR="000C1C15" w:rsidRDefault="000C1C15" w:rsidP="002456B6">
      <w:r>
        <w:separator/>
      </w:r>
    </w:p>
  </w:footnote>
  <w:footnote w:type="continuationSeparator" w:id="0">
    <w:p w14:paraId="6681F2CA" w14:textId="77777777" w:rsidR="000C1C15" w:rsidRDefault="000C1C15" w:rsidP="002456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TlmNDhmNDFkNDc5NWY4YTE4ZGExZDkxNmUwZjRiMTEifQ=="/>
  </w:docVars>
  <w:rsids>
    <w:rsidRoot w:val="001B325C"/>
    <w:rsid w:val="000C1C15"/>
    <w:rsid w:val="001B325C"/>
    <w:rsid w:val="002456B6"/>
    <w:rsid w:val="00E34237"/>
    <w:rsid w:val="434716B3"/>
    <w:rsid w:val="59036995"/>
    <w:rsid w:val="72546045"/>
    <w:rsid w:val="75D94B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76BC3F"/>
  <w15:docId w15:val="{69955A0F-D2C7-4135-BD10-3E9A8DA39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B325C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2456B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456B6"/>
    <w:rPr>
      <w:kern w:val="2"/>
      <w:sz w:val="18"/>
      <w:szCs w:val="18"/>
    </w:rPr>
  </w:style>
  <w:style w:type="paragraph" w:styleId="Header">
    <w:name w:val="header"/>
    <w:basedOn w:val="Normal"/>
    <w:link w:val="HeaderChar"/>
    <w:rsid w:val="002456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456B6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2456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456B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I:\&#31227;&#21160;&#30828;&#30424;\TOSHIBA%20EXT\1.27\&#24037;&#20316;\&#31185;&#30740;&#25104;&#26524;\&#35770;&#25991;\2022\high%20oleic%20acid\weathe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[weather.xlsx]Sheet2!$C$2</c:f>
              <c:strCache>
                <c:ptCount val="1"/>
                <c:pt idx="0">
                  <c:v>2018 (T1)</c:v>
                </c:pt>
              </c:strCache>
            </c:strRef>
          </c:tx>
          <c:spPr>
            <a:ln w="19050" cap="rnd">
              <a:solidFill>
                <a:srgbClr val="FFFF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FF00"/>
              </a:solidFill>
              <a:ln w="9525">
                <a:solidFill>
                  <a:srgbClr val="FFFF00"/>
                </a:solidFill>
              </a:ln>
              <a:effectLst/>
            </c:spPr>
          </c:marker>
          <c:cat>
            <c:multiLvlStrRef>
              <c:f>[weather.xlsx]Sheet2!$A$3:$B$19</c:f>
              <c:multiLvlStrCache>
                <c:ptCount val="17"/>
                <c:lvl>
                  <c:pt idx="0">
                    <c:v>Oct</c:v>
                  </c:pt>
                  <c:pt idx="1">
                    <c:v>Nov</c:v>
                  </c:pt>
                  <c:pt idx="2">
                    <c:v>Dec</c:v>
                  </c:pt>
                  <c:pt idx="3">
                    <c:v>Jan</c:v>
                  </c:pt>
                  <c:pt idx="4">
                    <c:v>Feb</c:v>
                  </c:pt>
                  <c:pt idx="5">
                    <c:v>Mar</c:v>
                  </c:pt>
                  <c:pt idx="6">
                    <c:v>Apr</c:v>
                  </c:pt>
                  <c:pt idx="7">
                    <c:v>May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</c:lvl>
                <c:lvl>
                  <c:pt idx="0">
                    <c:v>The lowest temperature</c:v>
                  </c:pt>
                  <c:pt idx="9">
                    <c:v>The highest temperature</c:v>
                  </c:pt>
                </c:lvl>
              </c:multiLvlStrCache>
            </c:multiLvlStrRef>
          </c:cat>
          <c:val>
            <c:numRef>
              <c:f>[weather.xlsx]Sheet2!$C$3:$C$19</c:f>
              <c:numCache>
                <c:formatCode>0.00_ </c:formatCode>
                <c:ptCount val="17"/>
                <c:pt idx="0">
                  <c:v>14.2258064516129</c:v>
                </c:pt>
                <c:pt idx="1">
                  <c:v>11.366666666666706</c:v>
                </c:pt>
                <c:pt idx="2">
                  <c:v>4.7741935483870988</c:v>
                </c:pt>
                <c:pt idx="3">
                  <c:v>2.5806451612903198</c:v>
                </c:pt>
                <c:pt idx="4">
                  <c:v>4.25</c:v>
                </c:pt>
                <c:pt idx="5">
                  <c:v>8.4193548387096868</c:v>
                </c:pt>
                <c:pt idx="6">
                  <c:v>14.3</c:v>
                </c:pt>
                <c:pt idx="7">
                  <c:v>17.290322580645185</c:v>
                </c:pt>
                <c:pt idx="9">
                  <c:v>23</c:v>
                </c:pt>
                <c:pt idx="10">
                  <c:v>17.8</c:v>
                </c:pt>
                <c:pt idx="11">
                  <c:v>10.193548387096799</c:v>
                </c:pt>
                <c:pt idx="12">
                  <c:v>8.483870967741943</c:v>
                </c:pt>
                <c:pt idx="13">
                  <c:v>8.75</c:v>
                </c:pt>
                <c:pt idx="14">
                  <c:v>16.612903225806509</c:v>
                </c:pt>
                <c:pt idx="15">
                  <c:v>23.366666666666699</c:v>
                </c:pt>
                <c:pt idx="16">
                  <c:v>26.5483870967741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C8D-470F-BD54-D9FEEDD73C61}"/>
            </c:ext>
          </c:extLst>
        </c:ser>
        <c:ser>
          <c:idx val="1"/>
          <c:order val="1"/>
          <c:tx>
            <c:strRef>
              <c:f>[weather.xlsx]Sheet2!$D$2</c:f>
              <c:strCache>
                <c:ptCount val="1"/>
                <c:pt idx="0">
                  <c:v>2019 (T2)</c:v>
                </c:pt>
              </c:strCache>
            </c:strRef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cat>
            <c:multiLvlStrRef>
              <c:f>[weather.xlsx]Sheet2!$A$3:$B$19</c:f>
              <c:multiLvlStrCache>
                <c:ptCount val="17"/>
                <c:lvl>
                  <c:pt idx="0">
                    <c:v>Oct</c:v>
                  </c:pt>
                  <c:pt idx="1">
                    <c:v>Nov</c:v>
                  </c:pt>
                  <c:pt idx="2">
                    <c:v>Dec</c:v>
                  </c:pt>
                  <c:pt idx="3">
                    <c:v>Jan</c:v>
                  </c:pt>
                  <c:pt idx="4">
                    <c:v>Feb</c:v>
                  </c:pt>
                  <c:pt idx="5">
                    <c:v>Mar</c:v>
                  </c:pt>
                  <c:pt idx="6">
                    <c:v>Apr</c:v>
                  </c:pt>
                  <c:pt idx="7">
                    <c:v>May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</c:lvl>
                <c:lvl>
                  <c:pt idx="0">
                    <c:v>The lowest temperature</c:v>
                  </c:pt>
                  <c:pt idx="9">
                    <c:v>The highest temperature</c:v>
                  </c:pt>
                </c:lvl>
              </c:multiLvlStrCache>
            </c:multiLvlStrRef>
          </c:cat>
          <c:val>
            <c:numRef>
              <c:f>[weather.xlsx]Sheet2!$D$3:$D$19</c:f>
              <c:numCache>
                <c:formatCode>0.00_ </c:formatCode>
                <c:ptCount val="17"/>
                <c:pt idx="0">
                  <c:v>16.129032258064495</c:v>
                </c:pt>
                <c:pt idx="1">
                  <c:v>10.133333333333299</c:v>
                </c:pt>
                <c:pt idx="2">
                  <c:v>4.9032258064516103</c:v>
                </c:pt>
                <c:pt idx="3">
                  <c:v>4.5161290322580614</c:v>
                </c:pt>
                <c:pt idx="4">
                  <c:v>5.7241379310344778</c:v>
                </c:pt>
                <c:pt idx="5">
                  <c:v>9.2903225806451566</c:v>
                </c:pt>
                <c:pt idx="6">
                  <c:v>11.366666666666706</c:v>
                </c:pt>
                <c:pt idx="7">
                  <c:v>19.548387096774192</c:v>
                </c:pt>
                <c:pt idx="9">
                  <c:v>24.096774193548406</c:v>
                </c:pt>
                <c:pt idx="10">
                  <c:v>18.7</c:v>
                </c:pt>
                <c:pt idx="11">
                  <c:v>12.4838709677419</c:v>
                </c:pt>
                <c:pt idx="12">
                  <c:v>9.8064516129032366</c:v>
                </c:pt>
                <c:pt idx="13">
                  <c:v>13.448275862068998</c:v>
                </c:pt>
                <c:pt idx="14">
                  <c:v>17</c:v>
                </c:pt>
                <c:pt idx="15">
                  <c:v>21.233333333333285</c:v>
                </c:pt>
                <c:pt idx="16">
                  <c:v>28.2580645161289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C8D-470F-BD54-D9FEEDD73C61}"/>
            </c:ext>
          </c:extLst>
        </c:ser>
        <c:ser>
          <c:idx val="2"/>
          <c:order val="2"/>
          <c:tx>
            <c:strRef>
              <c:f>[weather.xlsx]Sheet2!$E$2</c:f>
              <c:strCache>
                <c:ptCount val="1"/>
                <c:pt idx="0">
                  <c:v>2020 (T3)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multiLvlStrRef>
              <c:f>[weather.xlsx]Sheet2!$A$3:$B$19</c:f>
              <c:multiLvlStrCache>
                <c:ptCount val="17"/>
                <c:lvl>
                  <c:pt idx="0">
                    <c:v>Oct</c:v>
                  </c:pt>
                  <c:pt idx="1">
                    <c:v>Nov</c:v>
                  </c:pt>
                  <c:pt idx="2">
                    <c:v>Dec</c:v>
                  </c:pt>
                  <c:pt idx="3">
                    <c:v>Jan</c:v>
                  </c:pt>
                  <c:pt idx="4">
                    <c:v>Feb</c:v>
                  </c:pt>
                  <c:pt idx="5">
                    <c:v>Mar</c:v>
                  </c:pt>
                  <c:pt idx="6">
                    <c:v>Apr</c:v>
                  </c:pt>
                  <c:pt idx="7">
                    <c:v>May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</c:lvl>
                <c:lvl>
                  <c:pt idx="0">
                    <c:v>The lowest temperature</c:v>
                  </c:pt>
                  <c:pt idx="9">
                    <c:v>The highest temperature</c:v>
                  </c:pt>
                </c:lvl>
              </c:multiLvlStrCache>
            </c:multiLvlStrRef>
          </c:cat>
          <c:val>
            <c:numRef>
              <c:f>[weather.xlsx]Sheet2!$E$3:$E$19</c:f>
              <c:numCache>
                <c:formatCode>0.00_ </c:formatCode>
                <c:ptCount val="17"/>
                <c:pt idx="0">
                  <c:v>15.064516129032302</c:v>
                </c:pt>
                <c:pt idx="1">
                  <c:v>11.6</c:v>
                </c:pt>
                <c:pt idx="2">
                  <c:v>3.3548387096774199</c:v>
                </c:pt>
                <c:pt idx="3">
                  <c:v>2.4516129032258078</c:v>
                </c:pt>
                <c:pt idx="4">
                  <c:v>7.1428571428571397</c:v>
                </c:pt>
                <c:pt idx="5">
                  <c:v>9.1612903225806495</c:v>
                </c:pt>
                <c:pt idx="6">
                  <c:v>13.266666666666703</c:v>
                </c:pt>
                <c:pt idx="7">
                  <c:v>19.161290322580601</c:v>
                </c:pt>
                <c:pt idx="9">
                  <c:v>22.290322580645185</c:v>
                </c:pt>
                <c:pt idx="10">
                  <c:v>18.399999999999999</c:v>
                </c:pt>
                <c:pt idx="11">
                  <c:v>9.8064516129032366</c:v>
                </c:pt>
                <c:pt idx="12">
                  <c:v>10.806451612903206</c:v>
                </c:pt>
                <c:pt idx="13">
                  <c:v>15.25</c:v>
                </c:pt>
                <c:pt idx="14">
                  <c:v>16.322580645161285</c:v>
                </c:pt>
                <c:pt idx="15">
                  <c:v>20.866666666666699</c:v>
                </c:pt>
                <c:pt idx="16">
                  <c:v>27.7096774193548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C8D-470F-BD54-D9FEEDD73C61}"/>
            </c:ext>
          </c:extLst>
        </c:ser>
        <c:ser>
          <c:idx val="3"/>
          <c:order val="3"/>
          <c:tx>
            <c:strRef>
              <c:f>[weather.xlsx]Sheet2!$F$2</c:f>
              <c:strCache>
                <c:ptCount val="1"/>
                <c:pt idx="0">
                  <c:v>2021 (T4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19050">
                <a:solidFill>
                  <a:schemeClr val="tx1"/>
                </a:solidFill>
              </a:ln>
              <a:effectLst/>
            </c:spPr>
          </c:marker>
          <c:cat>
            <c:multiLvlStrRef>
              <c:f>[weather.xlsx]Sheet2!$A$3:$B$19</c:f>
              <c:multiLvlStrCache>
                <c:ptCount val="17"/>
                <c:lvl>
                  <c:pt idx="0">
                    <c:v>Oct</c:v>
                  </c:pt>
                  <c:pt idx="1">
                    <c:v>Nov</c:v>
                  </c:pt>
                  <c:pt idx="2">
                    <c:v>Dec</c:v>
                  </c:pt>
                  <c:pt idx="3">
                    <c:v>Jan</c:v>
                  </c:pt>
                  <c:pt idx="4">
                    <c:v>Feb</c:v>
                  </c:pt>
                  <c:pt idx="5">
                    <c:v>Mar</c:v>
                  </c:pt>
                  <c:pt idx="6">
                    <c:v>Apr</c:v>
                  </c:pt>
                  <c:pt idx="7">
                    <c:v>May</c:v>
                  </c:pt>
                  <c:pt idx="9">
                    <c:v>Oct</c:v>
                  </c:pt>
                  <c:pt idx="10">
                    <c:v>Nov</c:v>
                  </c:pt>
                  <c:pt idx="11">
                    <c:v>Dec</c:v>
                  </c:pt>
                  <c:pt idx="12">
                    <c:v>Jan</c:v>
                  </c:pt>
                  <c:pt idx="13">
                    <c:v>Feb</c:v>
                  </c:pt>
                  <c:pt idx="14">
                    <c:v>Mar</c:v>
                  </c:pt>
                  <c:pt idx="15">
                    <c:v>Apr</c:v>
                  </c:pt>
                  <c:pt idx="16">
                    <c:v>May</c:v>
                  </c:pt>
                </c:lvl>
                <c:lvl>
                  <c:pt idx="0">
                    <c:v>The lowest temperature</c:v>
                  </c:pt>
                  <c:pt idx="9">
                    <c:v>The highest temperature</c:v>
                  </c:pt>
                </c:lvl>
              </c:multiLvlStrCache>
            </c:multiLvlStrRef>
          </c:cat>
          <c:val>
            <c:numRef>
              <c:f>[weather.xlsx]Sheet2!$F$3:$F$19</c:f>
              <c:numCache>
                <c:formatCode>0.00_ </c:formatCode>
                <c:ptCount val="17"/>
                <c:pt idx="0">
                  <c:v>16.709677419354801</c:v>
                </c:pt>
                <c:pt idx="1">
                  <c:v>9.1</c:v>
                </c:pt>
                <c:pt idx="2">
                  <c:v>4</c:v>
                </c:pt>
                <c:pt idx="3">
                  <c:v>3.0967741935483892</c:v>
                </c:pt>
                <c:pt idx="4">
                  <c:v>2.1071428571428608</c:v>
                </c:pt>
                <c:pt idx="5">
                  <c:v>9.5806451612903185</c:v>
                </c:pt>
                <c:pt idx="6">
                  <c:v>13.233333333333299</c:v>
                </c:pt>
                <c:pt idx="7">
                  <c:v>16.741935483871</c:v>
                </c:pt>
                <c:pt idx="9">
                  <c:v>24.064516129032299</c:v>
                </c:pt>
                <c:pt idx="10">
                  <c:v>17.833333333333286</c:v>
                </c:pt>
                <c:pt idx="11">
                  <c:v>12.7741935483871</c:v>
                </c:pt>
                <c:pt idx="12">
                  <c:v>9</c:v>
                </c:pt>
                <c:pt idx="13">
                  <c:v>7.28571428571429</c:v>
                </c:pt>
                <c:pt idx="14">
                  <c:v>18.451612903225787</c:v>
                </c:pt>
                <c:pt idx="15">
                  <c:v>22.466666666666693</c:v>
                </c:pt>
                <c:pt idx="16">
                  <c:v>24.8709677419355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C8D-470F-BD54-D9FEEDD73C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31304192"/>
        <c:axId val="232665856"/>
      </c:lineChart>
      <c:catAx>
        <c:axId val="23130419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232665856"/>
        <c:crosses val="autoZero"/>
        <c:auto val="1"/>
        <c:lblAlgn val="ctr"/>
        <c:lblOffset val="100"/>
        <c:noMultiLvlLbl val="0"/>
      </c:catAx>
      <c:valAx>
        <c:axId val="2326658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_ " sourceLinked="1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  <c:crossAx val="2313041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2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legendEntry>
        <c:idx val="3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endParaRPr lang="en-US"/>
          </a:p>
        </c:txPr>
      </c:legendEntry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>
          <a:solidFill>
            <a:sysClr val="windowText" lastClr="000000"/>
          </a:solid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</Words>
  <Characters>244</Characters>
  <Application>Microsoft Office Word</Application>
  <DocSecurity>0</DocSecurity>
  <Lines>2</Lines>
  <Paragraphs>1</Paragraphs>
  <ScaleCrop>false</ScaleCrop>
  <Company>Microsoft</Company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Laura Goodfellow</cp:lastModifiedBy>
  <cp:revision>2</cp:revision>
  <dcterms:created xsi:type="dcterms:W3CDTF">2022-10-18T08:57:00Z</dcterms:created>
  <dcterms:modified xsi:type="dcterms:W3CDTF">2022-10-18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1EE884DAB3804A9DB1D18009672B0CA0</vt:lpwstr>
  </property>
</Properties>
</file>